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B6F" w:rsidRPr="00405B6F" w:rsidRDefault="00405B6F" w:rsidP="003231C4">
      <w:pPr>
        <w:jc w:val="center"/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FFFFF"/>
        </w:rPr>
      </w:pPr>
      <w:bookmarkStart w:id="0" w:name="_GoBack"/>
      <w:bookmarkEnd w:id="0"/>
      <w:r w:rsidRPr="00405B6F"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FFFFF"/>
        </w:rPr>
        <w:t>Role of Physicians, Patients, and Families in Making Medical Decisions in Bangladesh</w:t>
      </w:r>
    </w:p>
    <w:p w:rsidR="009F3FF9" w:rsidRPr="008524D6" w:rsidRDefault="009F3FF9" w:rsidP="003231C4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24D6">
        <w:rPr>
          <w:rFonts w:ascii="Times New Roman" w:hAnsi="Times New Roman" w:cs="Times New Roman"/>
          <w:b/>
          <w:sz w:val="24"/>
          <w:szCs w:val="24"/>
          <w:u w:val="single"/>
        </w:rPr>
        <w:t>Demographic Information</w:t>
      </w:r>
    </w:p>
    <w:p w:rsidR="00B96957" w:rsidRDefault="00670A46" w:rsidP="009F3FF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96957">
        <w:rPr>
          <w:rFonts w:ascii="Times New Roman" w:hAnsi="Times New Roman" w:cs="Times New Roman"/>
          <w:sz w:val="24"/>
          <w:szCs w:val="24"/>
        </w:rPr>
        <w:t>Name:</w:t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  <w:r w:rsidRPr="00B96957">
        <w:rPr>
          <w:rFonts w:ascii="Times New Roman" w:hAnsi="Times New Roman" w:cs="Times New Roman"/>
          <w:sz w:val="24"/>
          <w:szCs w:val="24"/>
        </w:rPr>
        <w:tab/>
      </w:r>
    </w:p>
    <w:p w:rsidR="00B96957" w:rsidRDefault="005C6173" w:rsidP="009F3FF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96957">
        <w:rPr>
          <w:rFonts w:ascii="Times New Roman" w:hAnsi="Times New Roman" w:cs="Times New Roman"/>
          <w:sz w:val="24"/>
          <w:szCs w:val="24"/>
        </w:rPr>
        <w:t>Occupation/</w:t>
      </w:r>
      <w:r w:rsidR="009F3FF9" w:rsidRPr="00B96957">
        <w:rPr>
          <w:rFonts w:ascii="Times New Roman" w:hAnsi="Times New Roman" w:cs="Times New Roman"/>
          <w:sz w:val="24"/>
          <w:szCs w:val="24"/>
        </w:rPr>
        <w:t xml:space="preserve">Profession: </w:t>
      </w:r>
    </w:p>
    <w:p w:rsidR="00B96957" w:rsidRDefault="009F3FF9" w:rsidP="009F3FF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96957">
        <w:rPr>
          <w:rFonts w:ascii="Times New Roman" w:hAnsi="Times New Roman" w:cs="Times New Roman"/>
          <w:sz w:val="24"/>
          <w:szCs w:val="24"/>
        </w:rPr>
        <w:t xml:space="preserve">Age: </w:t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  <w:r w:rsidR="00670A46" w:rsidRPr="00B96957">
        <w:rPr>
          <w:rFonts w:ascii="Times New Roman" w:hAnsi="Times New Roman" w:cs="Times New Roman"/>
          <w:sz w:val="24"/>
          <w:szCs w:val="24"/>
        </w:rPr>
        <w:tab/>
      </w:r>
    </w:p>
    <w:p w:rsidR="009F3FF9" w:rsidRPr="00B96957" w:rsidRDefault="009F3FF9" w:rsidP="009F3FF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96957">
        <w:rPr>
          <w:rFonts w:ascii="Times New Roman" w:hAnsi="Times New Roman" w:cs="Times New Roman"/>
          <w:sz w:val="24"/>
          <w:szCs w:val="24"/>
        </w:rPr>
        <w:t xml:space="preserve">Address: </w:t>
      </w:r>
    </w:p>
    <w:p w:rsidR="009F3FF9" w:rsidRPr="008524D6" w:rsidRDefault="009F3FF9" w:rsidP="002B3C11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24D6">
        <w:rPr>
          <w:rFonts w:ascii="Times New Roman" w:hAnsi="Times New Roman" w:cs="Times New Roman"/>
          <w:b/>
          <w:sz w:val="24"/>
          <w:szCs w:val="24"/>
          <w:u w:val="single"/>
        </w:rPr>
        <w:t>Interview Questions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How is a patient treated if he or she is diagnosed with a disease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When a patient is diagnosed with a minor illness, to whom is medical information provided/disclosed and why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If a patient is diagnosed with a minor illness, how much medical information is given/provided to whom (patients or families) and why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From whom and why is consent/decision sought to choose appropriate medical interventions/treatments for minor ill patients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When a patient is diagnosed with a terminal illness (for example, cancer or other severe diseases), to whom is medical information disclosed/provided (patients or families) and why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If a patient is diagnosed with a terminal illness (for example, cancer or other severe diseases), how much medical information is entrusted/provided to whom (patients or families) and why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Who is asked for informed consent to choose appropriate medical interventions/treatments for terminally ill patients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Who, and why, signs the informed consent form before major surgery on terminally ill patients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What happens when family members disagree about which medical interventions/treatments to undertake? Who does what, and how are these disagreements resolved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What happens when patients and family members disagree on which medical interventions/treatments to undertake? Who does what, and how are these disagreements resolved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What happens if the family, the patient, and the physician disagree on the patient's treatment options? Who does what, and how are these disagreements resolved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Do physicians have any role in deciding whether medical intervention is required to treat terminally ill patients?</w:t>
      </w:r>
    </w:p>
    <w:p w:rsidR="00405B6F" w:rsidRPr="00405B6F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How good is the doctor-patient relationship? Is there any patient mistrust of doctors? How can such mistrust be overcome?</w:t>
      </w:r>
    </w:p>
    <w:p w:rsidR="00E235C1" w:rsidRPr="00B96957" w:rsidRDefault="00405B6F" w:rsidP="00405B6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B6F">
        <w:rPr>
          <w:rFonts w:ascii="Times New Roman" w:hAnsi="Times New Roman" w:cs="Times New Roman"/>
          <w:sz w:val="24"/>
          <w:szCs w:val="24"/>
        </w:rPr>
        <w:t>Do you understand there is a difference between pre-pandemic and post-pandemic medical treatments used to treat patients with terminal illnesses?</w:t>
      </w:r>
    </w:p>
    <w:sectPr w:rsidR="00E235C1" w:rsidRPr="00B9695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13D" w:rsidRDefault="004C313D" w:rsidP="009F3FF9">
      <w:pPr>
        <w:spacing w:after="0" w:line="240" w:lineRule="auto"/>
      </w:pPr>
      <w:r>
        <w:separator/>
      </w:r>
    </w:p>
  </w:endnote>
  <w:endnote w:type="continuationSeparator" w:id="0">
    <w:p w:rsidR="004C313D" w:rsidRDefault="004C313D" w:rsidP="009F3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13D" w:rsidRDefault="004C313D" w:rsidP="009F3FF9">
      <w:pPr>
        <w:spacing w:after="0" w:line="240" w:lineRule="auto"/>
      </w:pPr>
      <w:r>
        <w:separator/>
      </w:r>
    </w:p>
  </w:footnote>
  <w:footnote w:type="continuationSeparator" w:id="0">
    <w:p w:rsidR="004C313D" w:rsidRDefault="004C313D" w:rsidP="009F3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808080" w:themeColor="background1" w:themeShade="80"/>
        <w:spacing w:val="60"/>
      </w:rPr>
      <w:id w:val="-1687737654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9F3FF9" w:rsidRDefault="009F3FF9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808080" w:themeColor="background1" w:themeShade="80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AD3" w:rsidRPr="00611AD3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:rsidR="009F3FF9" w:rsidRDefault="009F3F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836C1C"/>
    <w:multiLevelType w:val="hybridMultilevel"/>
    <w:tmpl w:val="607E5E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557D29"/>
    <w:multiLevelType w:val="hybridMultilevel"/>
    <w:tmpl w:val="F8544FB2"/>
    <w:lvl w:ilvl="0" w:tplc="7FCE6B04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53D60"/>
    <w:multiLevelType w:val="hybridMultilevel"/>
    <w:tmpl w:val="E6F6E9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8C5643"/>
    <w:multiLevelType w:val="hybridMultilevel"/>
    <w:tmpl w:val="2CBC9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0930AB"/>
    <w:multiLevelType w:val="hybridMultilevel"/>
    <w:tmpl w:val="27682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FF9"/>
    <w:rsid w:val="000A410E"/>
    <w:rsid w:val="001D783B"/>
    <w:rsid w:val="002252A6"/>
    <w:rsid w:val="00231129"/>
    <w:rsid w:val="002877CF"/>
    <w:rsid w:val="00292A07"/>
    <w:rsid w:val="002B3C11"/>
    <w:rsid w:val="003231C4"/>
    <w:rsid w:val="003D5201"/>
    <w:rsid w:val="00405B6F"/>
    <w:rsid w:val="00476318"/>
    <w:rsid w:val="004C313D"/>
    <w:rsid w:val="005C6173"/>
    <w:rsid w:val="005D0755"/>
    <w:rsid w:val="00611AD3"/>
    <w:rsid w:val="00670A46"/>
    <w:rsid w:val="006F403A"/>
    <w:rsid w:val="0071283A"/>
    <w:rsid w:val="007665F1"/>
    <w:rsid w:val="00772B03"/>
    <w:rsid w:val="007956D9"/>
    <w:rsid w:val="007B4291"/>
    <w:rsid w:val="008423F5"/>
    <w:rsid w:val="008524D6"/>
    <w:rsid w:val="00865DEA"/>
    <w:rsid w:val="008D65CF"/>
    <w:rsid w:val="009366E4"/>
    <w:rsid w:val="00951B71"/>
    <w:rsid w:val="009F3FF9"/>
    <w:rsid w:val="00AB5079"/>
    <w:rsid w:val="00AE7AD6"/>
    <w:rsid w:val="00B45C29"/>
    <w:rsid w:val="00B75C79"/>
    <w:rsid w:val="00B96957"/>
    <w:rsid w:val="00BD3940"/>
    <w:rsid w:val="00C342C9"/>
    <w:rsid w:val="00CD1A0C"/>
    <w:rsid w:val="00D217AE"/>
    <w:rsid w:val="00D257B5"/>
    <w:rsid w:val="00D55D91"/>
    <w:rsid w:val="00DE6191"/>
    <w:rsid w:val="00E235C1"/>
    <w:rsid w:val="00E61E69"/>
    <w:rsid w:val="00F113C4"/>
    <w:rsid w:val="00F1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C503"/>
  <w15:docId w15:val="{277421D7-4651-4E6D-9308-7510C7E31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F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3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FF9"/>
  </w:style>
  <w:style w:type="paragraph" w:styleId="Footer">
    <w:name w:val="footer"/>
    <w:basedOn w:val="Normal"/>
    <w:link w:val="FooterChar"/>
    <w:uiPriority w:val="99"/>
    <w:unhideWhenUsed/>
    <w:rsid w:val="009F3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NWAR</cp:lastModifiedBy>
  <cp:revision>197</cp:revision>
  <cp:lastPrinted>2021-03-31T11:51:00Z</cp:lastPrinted>
  <dcterms:created xsi:type="dcterms:W3CDTF">2021-03-30T20:20:00Z</dcterms:created>
  <dcterms:modified xsi:type="dcterms:W3CDTF">2024-09-06T15:32:00Z</dcterms:modified>
</cp:coreProperties>
</file>